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80" w:rightFromText="180" w:tblpY="735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397"/>
        <w:gridCol w:w="2038"/>
        <w:gridCol w:w="1842"/>
        <w:gridCol w:w="1985"/>
        <w:gridCol w:w="1843"/>
      </w:tblGrid>
      <w:tr w:rsidR="00943C6B" w14:paraId="018317B1" w14:textId="77777777" w:rsidTr="00943C6B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90ADF" w14:textId="3C086E30" w:rsidR="0021266E" w:rsidRDefault="0021266E" w:rsidP="00943C6B">
            <w:pPr>
              <w:jc w:val="center"/>
            </w:pPr>
            <w:r>
              <w:t>Patient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2EECB" w14:textId="05E64F4F" w:rsidR="0021266E" w:rsidRDefault="0021266E" w:rsidP="00943C6B">
            <w:pPr>
              <w:jc w:val="center"/>
            </w:pPr>
            <w:r>
              <w:t>Steatosis</w:t>
            </w:r>
            <w:r w:rsidR="00253715">
              <w:t xml:space="preserve"> 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9B199" w14:textId="52D5C759" w:rsidR="0021266E" w:rsidRDefault="0021266E" w:rsidP="00943C6B">
            <w:pPr>
              <w:jc w:val="center"/>
            </w:pPr>
            <w:r>
              <w:t>Serum transferrin satur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893C4" w14:textId="39DCF5E0" w:rsidR="0021266E" w:rsidRDefault="0021266E" w:rsidP="00943C6B">
            <w:pPr>
              <w:jc w:val="center"/>
            </w:pPr>
            <w:r>
              <w:t>Iron supplement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FBD2A" w14:textId="17BE5752" w:rsidR="0021266E" w:rsidRDefault="0021266E" w:rsidP="00943C6B">
            <w:pPr>
              <w:jc w:val="center"/>
            </w:pPr>
            <w:r>
              <w:t>Immunoglobuli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89872" w14:textId="32C0D1D6" w:rsidR="0021266E" w:rsidRDefault="0021266E" w:rsidP="00943C6B">
            <w:pPr>
              <w:jc w:val="center"/>
            </w:pPr>
            <w:r>
              <w:t>Serum protein electrophoresis</w:t>
            </w:r>
          </w:p>
        </w:tc>
      </w:tr>
      <w:tr w:rsidR="00943C6B" w14:paraId="5082964A" w14:textId="77777777" w:rsidTr="00943C6B">
        <w:tc>
          <w:tcPr>
            <w:tcW w:w="960" w:type="dxa"/>
            <w:vAlign w:val="center"/>
          </w:tcPr>
          <w:p w14:paraId="2CE89D16" w14:textId="581C09D5" w:rsidR="0021266E" w:rsidRDefault="0021266E" w:rsidP="00943C6B">
            <w:pPr>
              <w:jc w:val="center"/>
            </w:pPr>
            <w:r w:rsidRPr="001D0809">
              <w:rPr>
                <w:szCs w:val="24"/>
              </w:rPr>
              <w:t>1B</w:t>
            </w:r>
          </w:p>
        </w:tc>
        <w:tc>
          <w:tcPr>
            <w:tcW w:w="1397" w:type="dxa"/>
            <w:vAlign w:val="center"/>
          </w:tcPr>
          <w:p w14:paraId="72DF253D" w14:textId="20103343" w:rsidR="0021266E" w:rsidRDefault="0021266E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141166E4" w14:textId="32BE303B" w:rsidR="0021266E" w:rsidRDefault="0021266E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2C1653DB" w14:textId="5DA84F85" w:rsidR="0021266E" w:rsidRDefault="00C94F26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75A4839A" w14:textId="641C4880" w:rsidR="0021266E" w:rsidRDefault="0021266E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vAlign w:val="center"/>
          </w:tcPr>
          <w:p w14:paraId="4359A142" w14:textId="391F20E2" w:rsidR="0021266E" w:rsidRDefault="0021266E" w:rsidP="00943C6B">
            <w:pPr>
              <w:jc w:val="center"/>
            </w:pPr>
            <w:r>
              <w:t>Normal</w:t>
            </w:r>
          </w:p>
        </w:tc>
      </w:tr>
      <w:tr w:rsidR="00943C6B" w14:paraId="0C547E1B" w14:textId="77777777" w:rsidTr="00943C6B">
        <w:tc>
          <w:tcPr>
            <w:tcW w:w="960" w:type="dxa"/>
            <w:vAlign w:val="center"/>
          </w:tcPr>
          <w:p w14:paraId="3CCC86C6" w14:textId="46B2244B" w:rsidR="0021266E" w:rsidRDefault="0021266E" w:rsidP="00943C6B">
            <w:pPr>
              <w:jc w:val="center"/>
            </w:pPr>
            <w:r w:rsidRPr="001D0809">
              <w:rPr>
                <w:szCs w:val="24"/>
              </w:rPr>
              <w:t>2</w:t>
            </w:r>
          </w:p>
        </w:tc>
        <w:tc>
          <w:tcPr>
            <w:tcW w:w="1397" w:type="dxa"/>
            <w:vAlign w:val="center"/>
          </w:tcPr>
          <w:p w14:paraId="0D5B375E" w14:textId="0A3996C3" w:rsidR="0021266E" w:rsidRPr="00A50FDD" w:rsidRDefault="0021266E" w:rsidP="00943C6B">
            <w:pPr>
              <w:jc w:val="center"/>
              <w:rPr>
                <w:vertAlign w:val="superscript"/>
              </w:rPr>
            </w:pPr>
            <w:r>
              <w:t>Yes</w:t>
            </w:r>
          </w:p>
        </w:tc>
        <w:tc>
          <w:tcPr>
            <w:tcW w:w="2038" w:type="dxa"/>
            <w:vAlign w:val="center"/>
          </w:tcPr>
          <w:p w14:paraId="26F2BC84" w14:textId="530B0BEE" w:rsidR="0021266E" w:rsidRDefault="0021266E" w:rsidP="00943C6B">
            <w:pPr>
              <w:jc w:val="center"/>
            </w:pPr>
            <w:r>
              <w:t>Low</w:t>
            </w:r>
          </w:p>
        </w:tc>
        <w:tc>
          <w:tcPr>
            <w:tcW w:w="1842" w:type="dxa"/>
            <w:vAlign w:val="center"/>
          </w:tcPr>
          <w:p w14:paraId="4739CC5B" w14:textId="10E7F66A" w:rsidR="0021266E" w:rsidRDefault="00C94F26" w:rsidP="00943C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985" w:type="dxa"/>
            <w:vAlign w:val="center"/>
          </w:tcPr>
          <w:p w14:paraId="7F67D807" w14:textId="6F9BCDF9" w:rsidR="0021266E" w:rsidRDefault="0021266E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E, </w:t>
            </w:r>
            <w:r>
              <w:rPr>
                <w:rFonts w:cs="Times New Roman"/>
              </w:rPr>
              <w:t>↑</w:t>
            </w:r>
            <w:r>
              <w:t>IgG</w:t>
            </w:r>
          </w:p>
        </w:tc>
        <w:tc>
          <w:tcPr>
            <w:tcW w:w="1843" w:type="dxa"/>
            <w:vAlign w:val="center"/>
          </w:tcPr>
          <w:p w14:paraId="4DD77E4D" w14:textId="740B31C0" w:rsidR="0021266E" w:rsidRDefault="0021266E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0A495B6F" w14:textId="77777777" w:rsidTr="00943C6B">
        <w:tc>
          <w:tcPr>
            <w:tcW w:w="960" w:type="dxa"/>
            <w:vAlign w:val="center"/>
          </w:tcPr>
          <w:p w14:paraId="3EEAF4EE" w14:textId="68A9DCCB" w:rsidR="0021266E" w:rsidRDefault="0021266E" w:rsidP="00943C6B">
            <w:pPr>
              <w:jc w:val="center"/>
            </w:pPr>
            <w:r w:rsidRPr="001D0809">
              <w:rPr>
                <w:szCs w:val="24"/>
              </w:rPr>
              <w:t>4A</w:t>
            </w:r>
          </w:p>
        </w:tc>
        <w:tc>
          <w:tcPr>
            <w:tcW w:w="1397" w:type="dxa"/>
            <w:vAlign w:val="center"/>
          </w:tcPr>
          <w:p w14:paraId="56C312B8" w14:textId="59D9F5B6" w:rsidR="0021266E" w:rsidRDefault="0021266E" w:rsidP="00943C6B">
            <w:pPr>
              <w:jc w:val="center"/>
            </w:pPr>
            <w:r w:rsidRPr="001D0809">
              <w:t>-</w:t>
            </w:r>
          </w:p>
        </w:tc>
        <w:tc>
          <w:tcPr>
            <w:tcW w:w="2038" w:type="dxa"/>
            <w:vAlign w:val="center"/>
          </w:tcPr>
          <w:p w14:paraId="335A0230" w14:textId="278371FB" w:rsidR="0021266E" w:rsidRDefault="0021266E" w:rsidP="00943C6B">
            <w:pPr>
              <w:jc w:val="center"/>
            </w:pPr>
            <w:r>
              <w:t>-</w:t>
            </w:r>
          </w:p>
        </w:tc>
        <w:tc>
          <w:tcPr>
            <w:tcW w:w="1842" w:type="dxa"/>
            <w:vAlign w:val="center"/>
          </w:tcPr>
          <w:p w14:paraId="5A2F8A28" w14:textId="6CAC1EAC" w:rsidR="0021266E" w:rsidRDefault="00C94F26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14B208E5" w14:textId="6726E517" w:rsidR="0021266E" w:rsidRDefault="0021266E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vAlign w:val="center"/>
          </w:tcPr>
          <w:p w14:paraId="0D0BE9D3" w14:textId="4658AA7A" w:rsidR="0021266E" w:rsidRDefault="0021266E" w:rsidP="00943C6B">
            <w:pPr>
              <w:jc w:val="center"/>
            </w:pPr>
            <w:r>
              <w:t>Normal</w:t>
            </w:r>
          </w:p>
        </w:tc>
      </w:tr>
      <w:tr w:rsidR="00943C6B" w14:paraId="0BD8C04B" w14:textId="77777777" w:rsidTr="00943C6B">
        <w:tc>
          <w:tcPr>
            <w:tcW w:w="960" w:type="dxa"/>
            <w:vAlign w:val="center"/>
          </w:tcPr>
          <w:p w14:paraId="3B4574AF" w14:textId="57883541" w:rsidR="0021266E" w:rsidRDefault="0021266E" w:rsidP="00943C6B">
            <w:pPr>
              <w:jc w:val="center"/>
            </w:pPr>
            <w:r w:rsidRPr="001D0809">
              <w:rPr>
                <w:szCs w:val="24"/>
              </w:rPr>
              <w:t>4B</w:t>
            </w:r>
          </w:p>
        </w:tc>
        <w:tc>
          <w:tcPr>
            <w:tcW w:w="1397" w:type="dxa"/>
            <w:vAlign w:val="center"/>
          </w:tcPr>
          <w:p w14:paraId="729A42BA" w14:textId="19B42D8C" w:rsidR="0021266E" w:rsidRDefault="0021266E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2CA5D7CC" w14:textId="25E55D4F" w:rsidR="0021266E" w:rsidRDefault="00C94F26" w:rsidP="00943C6B">
            <w:pPr>
              <w:jc w:val="center"/>
            </w:pPr>
            <w:r>
              <w:t>Low</w:t>
            </w:r>
          </w:p>
        </w:tc>
        <w:tc>
          <w:tcPr>
            <w:tcW w:w="1842" w:type="dxa"/>
            <w:vAlign w:val="center"/>
          </w:tcPr>
          <w:p w14:paraId="1C6F5238" w14:textId="118C1346" w:rsidR="0021266E" w:rsidRDefault="00C94F26" w:rsidP="00943C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985" w:type="dxa"/>
            <w:vAlign w:val="center"/>
          </w:tcPr>
          <w:p w14:paraId="22FEBBA7" w14:textId="05430C6D" w:rsidR="0021266E" w:rsidRDefault="00C94F26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A, </w:t>
            </w:r>
            <w:r>
              <w:rPr>
                <w:rFonts w:cs="Times New Roman"/>
              </w:rPr>
              <w:t>↑</w:t>
            </w:r>
            <w:r>
              <w:t>IgM</w:t>
            </w:r>
          </w:p>
        </w:tc>
        <w:tc>
          <w:tcPr>
            <w:tcW w:w="1843" w:type="dxa"/>
            <w:vAlign w:val="center"/>
          </w:tcPr>
          <w:p w14:paraId="2171C6AB" w14:textId="65A4E634" w:rsidR="0021266E" w:rsidRDefault="00C94F26" w:rsidP="00943C6B">
            <w:pPr>
              <w:jc w:val="center"/>
            </w:pPr>
            <w:r>
              <w:t>Normal</w:t>
            </w:r>
          </w:p>
        </w:tc>
      </w:tr>
      <w:tr w:rsidR="00943C6B" w14:paraId="68F742B4" w14:textId="77777777" w:rsidTr="00943C6B">
        <w:tc>
          <w:tcPr>
            <w:tcW w:w="960" w:type="dxa"/>
            <w:vAlign w:val="center"/>
          </w:tcPr>
          <w:p w14:paraId="1555B167" w14:textId="1F6FF2D4" w:rsidR="0021266E" w:rsidRDefault="0021266E" w:rsidP="00943C6B">
            <w:pPr>
              <w:jc w:val="center"/>
            </w:pPr>
            <w:r w:rsidRPr="001D0809">
              <w:rPr>
                <w:szCs w:val="24"/>
              </w:rPr>
              <w:t>5</w:t>
            </w:r>
          </w:p>
        </w:tc>
        <w:tc>
          <w:tcPr>
            <w:tcW w:w="1397" w:type="dxa"/>
            <w:vAlign w:val="center"/>
          </w:tcPr>
          <w:p w14:paraId="138370B6" w14:textId="304412F3" w:rsidR="0021266E" w:rsidRDefault="0021266E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4F3D92D1" w14:textId="58640B26" w:rsidR="0021266E" w:rsidRDefault="00C94F26" w:rsidP="00943C6B">
            <w:pPr>
              <w:jc w:val="center"/>
            </w:pPr>
            <w:r>
              <w:t>Low</w:t>
            </w:r>
          </w:p>
        </w:tc>
        <w:tc>
          <w:tcPr>
            <w:tcW w:w="1842" w:type="dxa"/>
            <w:vAlign w:val="center"/>
          </w:tcPr>
          <w:p w14:paraId="466FED18" w14:textId="2B3AD614" w:rsidR="0021266E" w:rsidRDefault="00C94F26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3487B878" w14:textId="75A30CBA" w:rsidR="0021266E" w:rsidRDefault="00C94F26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E</w:t>
            </w:r>
          </w:p>
        </w:tc>
        <w:tc>
          <w:tcPr>
            <w:tcW w:w="1843" w:type="dxa"/>
            <w:vAlign w:val="center"/>
          </w:tcPr>
          <w:p w14:paraId="55BC9438" w14:textId="1D2911BF" w:rsidR="0021266E" w:rsidRDefault="00C94F26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31C4B1B0" w14:textId="77777777" w:rsidTr="00943C6B">
        <w:tc>
          <w:tcPr>
            <w:tcW w:w="960" w:type="dxa"/>
            <w:vAlign w:val="center"/>
          </w:tcPr>
          <w:p w14:paraId="3E69A1F1" w14:textId="61E17278" w:rsidR="00C94F26" w:rsidRPr="001D0809" w:rsidRDefault="00C94F26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6</w:t>
            </w:r>
          </w:p>
        </w:tc>
        <w:tc>
          <w:tcPr>
            <w:tcW w:w="1397" w:type="dxa"/>
            <w:vAlign w:val="center"/>
          </w:tcPr>
          <w:p w14:paraId="75767FDA" w14:textId="3E97CBDE" w:rsidR="00C94F26" w:rsidRDefault="00C94F26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5E13BE36" w14:textId="03F9C8B7" w:rsidR="00C94F26" w:rsidRDefault="00C94F26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26CD1D00" w14:textId="2AE5ED8B" w:rsidR="00C94F26" w:rsidRDefault="00C94F26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36750CBD" w14:textId="4E2CED9C" w:rsidR="00C94F26" w:rsidRDefault="00C94F26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E</w:t>
            </w:r>
          </w:p>
        </w:tc>
        <w:tc>
          <w:tcPr>
            <w:tcW w:w="1843" w:type="dxa"/>
            <w:vAlign w:val="center"/>
          </w:tcPr>
          <w:p w14:paraId="43767073" w14:textId="2CA46798" w:rsidR="00C94F26" w:rsidRDefault="00C94F26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7B7BAE00" w14:textId="77777777" w:rsidTr="00943C6B">
        <w:tc>
          <w:tcPr>
            <w:tcW w:w="960" w:type="dxa"/>
            <w:vAlign w:val="center"/>
          </w:tcPr>
          <w:p w14:paraId="46C677D2" w14:textId="52CF30A8" w:rsidR="00C94F26" w:rsidRPr="001D0809" w:rsidRDefault="00C94F26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7</w:t>
            </w:r>
          </w:p>
        </w:tc>
        <w:tc>
          <w:tcPr>
            <w:tcW w:w="1397" w:type="dxa"/>
            <w:vAlign w:val="center"/>
          </w:tcPr>
          <w:p w14:paraId="46EF9692" w14:textId="6074EA73" w:rsidR="00C94F26" w:rsidRDefault="00C94F26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70702C5D" w14:textId="3A26F79A" w:rsidR="00C94F26" w:rsidRDefault="00C94F26" w:rsidP="00943C6B">
            <w:pPr>
              <w:jc w:val="center"/>
            </w:pPr>
            <w:r>
              <w:t>-</w:t>
            </w:r>
          </w:p>
        </w:tc>
        <w:tc>
          <w:tcPr>
            <w:tcW w:w="1842" w:type="dxa"/>
            <w:vAlign w:val="center"/>
          </w:tcPr>
          <w:p w14:paraId="5A19221C" w14:textId="037E2B81" w:rsidR="00C94F26" w:rsidRDefault="00C94F26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1A62D703" w14:textId="2C1EE4A6" w:rsidR="00C94F26" w:rsidRDefault="00C94F26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A, </w:t>
            </w:r>
            <w:r>
              <w:rPr>
                <w:rFonts w:cs="Times New Roman"/>
              </w:rPr>
              <w:t>↑</w:t>
            </w:r>
            <w:r>
              <w:t xml:space="preserve">IgE, </w:t>
            </w:r>
            <w:r>
              <w:rPr>
                <w:rFonts w:cs="Times New Roman"/>
              </w:rPr>
              <w:t>↑</w:t>
            </w:r>
            <w:r>
              <w:t>IgM</w:t>
            </w:r>
          </w:p>
        </w:tc>
        <w:tc>
          <w:tcPr>
            <w:tcW w:w="1843" w:type="dxa"/>
            <w:vAlign w:val="center"/>
          </w:tcPr>
          <w:p w14:paraId="5CDF3EDE" w14:textId="32B6B181" w:rsidR="00C94F26" w:rsidRDefault="00C94F26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61880004" w14:textId="77777777" w:rsidTr="00943C6B">
        <w:tc>
          <w:tcPr>
            <w:tcW w:w="960" w:type="dxa"/>
            <w:vAlign w:val="center"/>
          </w:tcPr>
          <w:p w14:paraId="6B8A0A9D" w14:textId="3975802E" w:rsidR="00C94F26" w:rsidRPr="001D0809" w:rsidRDefault="00C94F26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8</w:t>
            </w:r>
          </w:p>
        </w:tc>
        <w:tc>
          <w:tcPr>
            <w:tcW w:w="1397" w:type="dxa"/>
            <w:vAlign w:val="center"/>
          </w:tcPr>
          <w:p w14:paraId="29C6232C" w14:textId="69089B45" w:rsidR="00C94F26" w:rsidRPr="00A50FDD" w:rsidRDefault="00C94F26" w:rsidP="00943C6B">
            <w:pPr>
              <w:jc w:val="center"/>
              <w:rPr>
                <w:vertAlign w:val="superscript"/>
              </w:rPr>
            </w:pPr>
            <w:r>
              <w:t>Yes</w:t>
            </w:r>
          </w:p>
        </w:tc>
        <w:tc>
          <w:tcPr>
            <w:tcW w:w="2038" w:type="dxa"/>
            <w:vAlign w:val="center"/>
          </w:tcPr>
          <w:p w14:paraId="31400575" w14:textId="618D5A80" w:rsidR="00C94F26" w:rsidRDefault="00C94F26" w:rsidP="00943C6B">
            <w:pPr>
              <w:jc w:val="center"/>
            </w:pPr>
            <w:r>
              <w:t>Low</w:t>
            </w:r>
          </w:p>
        </w:tc>
        <w:tc>
          <w:tcPr>
            <w:tcW w:w="1842" w:type="dxa"/>
            <w:vAlign w:val="center"/>
          </w:tcPr>
          <w:p w14:paraId="26432011" w14:textId="5106E584" w:rsidR="00C94F26" w:rsidRDefault="00C94F26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001E355F" w14:textId="5C2B09EF" w:rsidR="00C94F26" w:rsidRDefault="00C94F26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G</w:t>
            </w:r>
          </w:p>
        </w:tc>
        <w:tc>
          <w:tcPr>
            <w:tcW w:w="1843" w:type="dxa"/>
            <w:vAlign w:val="center"/>
          </w:tcPr>
          <w:p w14:paraId="21F22527" w14:textId="0014E3C9" w:rsidR="00C94F26" w:rsidRDefault="00C94F26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3731C66E" w14:textId="77777777" w:rsidTr="00943C6B">
        <w:tc>
          <w:tcPr>
            <w:tcW w:w="960" w:type="dxa"/>
            <w:vAlign w:val="center"/>
          </w:tcPr>
          <w:p w14:paraId="152CA558" w14:textId="0B963EDC" w:rsidR="00C94F26" w:rsidRPr="001D0809" w:rsidRDefault="00C94F26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9</w:t>
            </w:r>
          </w:p>
        </w:tc>
        <w:tc>
          <w:tcPr>
            <w:tcW w:w="1397" w:type="dxa"/>
            <w:vAlign w:val="center"/>
          </w:tcPr>
          <w:p w14:paraId="6CCFCDB3" w14:textId="0FF44C1B" w:rsidR="00C94F26" w:rsidRDefault="00C94F26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7B1336B9" w14:textId="1DFFD6D8" w:rsidR="00C94F26" w:rsidRDefault="00C94F26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316B6125" w14:textId="1C8BA14B" w:rsidR="00C94F26" w:rsidRDefault="0080072E" w:rsidP="00943C6B">
            <w:pPr>
              <w:jc w:val="center"/>
            </w:pPr>
            <w:r>
              <w:t>Yes</w:t>
            </w:r>
          </w:p>
        </w:tc>
        <w:tc>
          <w:tcPr>
            <w:tcW w:w="1985" w:type="dxa"/>
            <w:vAlign w:val="center"/>
          </w:tcPr>
          <w:p w14:paraId="2B274A39" w14:textId="7A1DDBD4" w:rsidR="00C94F26" w:rsidRDefault="0080072E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vAlign w:val="center"/>
          </w:tcPr>
          <w:p w14:paraId="1D573FA8" w14:textId="6DEAFA5D" w:rsidR="00C94F26" w:rsidRDefault="0080072E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5068900A" w14:textId="77777777" w:rsidTr="00943C6B">
        <w:tc>
          <w:tcPr>
            <w:tcW w:w="960" w:type="dxa"/>
            <w:vAlign w:val="center"/>
          </w:tcPr>
          <w:p w14:paraId="3EBDAD12" w14:textId="566AB190" w:rsidR="00C94F26" w:rsidRPr="001D0809" w:rsidRDefault="00C94F26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0</w:t>
            </w:r>
          </w:p>
        </w:tc>
        <w:tc>
          <w:tcPr>
            <w:tcW w:w="1397" w:type="dxa"/>
            <w:vAlign w:val="center"/>
          </w:tcPr>
          <w:p w14:paraId="0DA56B4D" w14:textId="2A186A20" w:rsidR="00C94F26" w:rsidRDefault="00C94F26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1E1221B2" w14:textId="1EE57BAB" w:rsidR="00C94F26" w:rsidRDefault="0080072E" w:rsidP="00943C6B">
            <w:pPr>
              <w:jc w:val="center"/>
            </w:pPr>
            <w:r>
              <w:t>High</w:t>
            </w:r>
          </w:p>
        </w:tc>
        <w:tc>
          <w:tcPr>
            <w:tcW w:w="1842" w:type="dxa"/>
            <w:vAlign w:val="center"/>
          </w:tcPr>
          <w:p w14:paraId="1CAB0D1C" w14:textId="1B335B32" w:rsidR="00C94F26" w:rsidRDefault="0080072E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38A37066" w14:textId="7194CD0D" w:rsidR="00C94F26" w:rsidRDefault="0080072E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E</w:t>
            </w:r>
          </w:p>
        </w:tc>
        <w:tc>
          <w:tcPr>
            <w:tcW w:w="1843" w:type="dxa"/>
            <w:vAlign w:val="center"/>
          </w:tcPr>
          <w:p w14:paraId="711BBE83" w14:textId="57BBC653" w:rsidR="00C94F26" w:rsidRDefault="0080072E" w:rsidP="00943C6B">
            <w:pPr>
              <w:jc w:val="center"/>
            </w:pPr>
            <w:r>
              <w:t>Normal</w:t>
            </w:r>
          </w:p>
        </w:tc>
      </w:tr>
      <w:tr w:rsidR="00943C6B" w14:paraId="767D0B1A" w14:textId="77777777" w:rsidTr="00943C6B">
        <w:tc>
          <w:tcPr>
            <w:tcW w:w="960" w:type="dxa"/>
            <w:vAlign w:val="center"/>
          </w:tcPr>
          <w:p w14:paraId="2A8DF5BF" w14:textId="361FD5AA" w:rsidR="0080072E" w:rsidRPr="001D0809" w:rsidRDefault="0080072E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1A</w:t>
            </w:r>
          </w:p>
        </w:tc>
        <w:tc>
          <w:tcPr>
            <w:tcW w:w="1397" w:type="dxa"/>
            <w:vAlign w:val="center"/>
          </w:tcPr>
          <w:p w14:paraId="23195F07" w14:textId="05AC05F5" w:rsidR="0080072E" w:rsidRDefault="0080072E" w:rsidP="00943C6B">
            <w:pPr>
              <w:jc w:val="center"/>
            </w:pPr>
            <w:r w:rsidRPr="001D0809">
              <w:t>Yes</w:t>
            </w:r>
          </w:p>
        </w:tc>
        <w:tc>
          <w:tcPr>
            <w:tcW w:w="2038" w:type="dxa"/>
            <w:vAlign w:val="center"/>
          </w:tcPr>
          <w:p w14:paraId="1F5F63B1" w14:textId="1F92E0D2" w:rsidR="0080072E" w:rsidRDefault="0080072E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7210023F" w14:textId="640CFB92" w:rsidR="0080072E" w:rsidRDefault="0080072E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2980301B" w14:textId="78981C65" w:rsidR="0080072E" w:rsidRDefault="0080072E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A, </w:t>
            </w:r>
            <w:r>
              <w:rPr>
                <w:rFonts w:cs="Times New Roman"/>
              </w:rPr>
              <w:t>↑</w:t>
            </w:r>
            <w:r>
              <w:t xml:space="preserve">IgE, </w:t>
            </w:r>
            <w:r>
              <w:rPr>
                <w:rFonts w:cs="Times New Roman"/>
              </w:rPr>
              <w:t>↑</w:t>
            </w:r>
            <w:r>
              <w:t>IgG</w:t>
            </w:r>
          </w:p>
        </w:tc>
        <w:tc>
          <w:tcPr>
            <w:tcW w:w="1843" w:type="dxa"/>
            <w:vAlign w:val="center"/>
          </w:tcPr>
          <w:p w14:paraId="35C23521" w14:textId="7F6742D5" w:rsidR="0080072E" w:rsidRDefault="0080072E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52B11B4A" w14:textId="77777777" w:rsidTr="00943C6B">
        <w:tc>
          <w:tcPr>
            <w:tcW w:w="960" w:type="dxa"/>
            <w:vAlign w:val="center"/>
          </w:tcPr>
          <w:p w14:paraId="17BE00F4" w14:textId="6F70B634" w:rsidR="0080072E" w:rsidRPr="001D0809" w:rsidRDefault="0080072E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1B</w:t>
            </w:r>
          </w:p>
        </w:tc>
        <w:tc>
          <w:tcPr>
            <w:tcW w:w="1397" w:type="dxa"/>
            <w:vAlign w:val="center"/>
          </w:tcPr>
          <w:p w14:paraId="6F375F2A" w14:textId="336D33C3" w:rsidR="0080072E" w:rsidRDefault="0080072E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3A4AB5E2" w14:textId="5F61D4DE" w:rsidR="0080072E" w:rsidRDefault="0080072E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24B2A6FC" w14:textId="65BE6FBC" w:rsidR="0080072E" w:rsidRDefault="0080072E" w:rsidP="00943C6B">
            <w:pPr>
              <w:jc w:val="center"/>
            </w:pPr>
            <w:r>
              <w:t>Yes</w:t>
            </w:r>
          </w:p>
        </w:tc>
        <w:tc>
          <w:tcPr>
            <w:tcW w:w="1985" w:type="dxa"/>
            <w:vAlign w:val="center"/>
          </w:tcPr>
          <w:p w14:paraId="5F308108" w14:textId="5F157A31" w:rsidR="0080072E" w:rsidRDefault="0080072E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E, </w:t>
            </w:r>
            <w:r>
              <w:rPr>
                <w:rFonts w:cs="Times New Roman"/>
              </w:rPr>
              <w:t>↑</w:t>
            </w:r>
            <w:r>
              <w:t>IgG</w:t>
            </w:r>
          </w:p>
        </w:tc>
        <w:tc>
          <w:tcPr>
            <w:tcW w:w="1843" w:type="dxa"/>
            <w:vAlign w:val="center"/>
          </w:tcPr>
          <w:p w14:paraId="62D2F941" w14:textId="148FE00B" w:rsidR="0080072E" w:rsidRDefault="0080072E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03986946" w14:textId="77777777" w:rsidTr="00943C6B">
        <w:tc>
          <w:tcPr>
            <w:tcW w:w="960" w:type="dxa"/>
            <w:vAlign w:val="center"/>
          </w:tcPr>
          <w:p w14:paraId="280E9511" w14:textId="090B6725" w:rsidR="0080072E" w:rsidRPr="001D0809" w:rsidRDefault="0080072E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2</w:t>
            </w:r>
          </w:p>
        </w:tc>
        <w:tc>
          <w:tcPr>
            <w:tcW w:w="1397" w:type="dxa"/>
            <w:vAlign w:val="center"/>
          </w:tcPr>
          <w:p w14:paraId="52797841" w14:textId="7F679CAC" w:rsidR="0080072E" w:rsidRDefault="0080072E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19072F9B" w14:textId="38319712" w:rsidR="0080072E" w:rsidRDefault="00EB7271" w:rsidP="00943C6B">
            <w:pPr>
              <w:jc w:val="center"/>
            </w:pPr>
            <w:r>
              <w:t>High</w:t>
            </w:r>
          </w:p>
        </w:tc>
        <w:tc>
          <w:tcPr>
            <w:tcW w:w="1842" w:type="dxa"/>
            <w:vAlign w:val="center"/>
          </w:tcPr>
          <w:p w14:paraId="0B23EEBB" w14:textId="2227AF18" w:rsidR="0080072E" w:rsidRDefault="00EB7271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43BA068E" w14:textId="7447A1D2" w:rsidR="0080072E" w:rsidRDefault="00EB7271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vAlign w:val="center"/>
          </w:tcPr>
          <w:p w14:paraId="529A46BC" w14:textId="05B5E500" w:rsidR="0080072E" w:rsidRDefault="00EB7271" w:rsidP="00943C6B">
            <w:pPr>
              <w:jc w:val="center"/>
            </w:pPr>
            <w:r>
              <w:t>Normal</w:t>
            </w:r>
          </w:p>
        </w:tc>
      </w:tr>
      <w:tr w:rsidR="00943C6B" w14:paraId="7168E4A4" w14:textId="77777777" w:rsidTr="00943C6B">
        <w:tc>
          <w:tcPr>
            <w:tcW w:w="960" w:type="dxa"/>
            <w:vAlign w:val="center"/>
          </w:tcPr>
          <w:p w14:paraId="5BA0B4AF" w14:textId="60186E13" w:rsidR="00EB7271" w:rsidRPr="001D0809" w:rsidRDefault="00EB7271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3</w:t>
            </w:r>
          </w:p>
        </w:tc>
        <w:tc>
          <w:tcPr>
            <w:tcW w:w="1397" w:type="dxa"/>
            <w:vAlign w:val="center"/>
          </w:tcPr>
          <w:p w14:paraId="3F40837A" w14:textId="1FBBF1B3" w:rsidR="00EB7271" w:rsidRDefault="00EB7271" w:rsidP="00943C6B">
            <w:pPr>
              <w:jc w:val="center"/>
            </w:pPr>
            <w:r>
              <w:t>Yes</w:t>
            </w:r>
          </w:p>
        </w:tc>
        <w:tc>
          <w:tcPr>
            <w:tcW w:w="2038" w:type="dxa"/>
            <w:vAlign w:val="center"/>
          </w:tcPr>
          <w:p w14:paraId="2900BA5C" w14:textId="289F5381" w:rsidR="00EB7271" w:rsidRDefault="00EB7271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5DF30DAD" w14:textId="69548DFE" w:rsidR="00EB7271" w:rsidRDefault="00EB7271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1BFA2980" w14:textId="05CC3908" w:rsidR="00EB7271" w:rsidRDefault="00EB7271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G</w:t>
            </w:r>
          </w:p>
        </w:tc>
        <w:tc>
          <w:tcPr>
            <w:tcW w:w="1843" w:type="dxa"/>
            <w:vAlign w:val="center"/>
          </w:tcPr>
          <w:p w14:paraId="6716D150" w14:textId="5045617B" w:rsidR="00EB7271" w:rsidRDefault="00EB7271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253032EA" w14:textId="77777777" w:rsidTr="00943C6B">
        <w:tc>
          <w:tcPr>
            <w:tcW w:w="960" w:type="dxa"/>
            <w:vAlign w:val="center"/>
          </w:tcPr>
          <w:p w14:paraId="58A4FAA8" w14:textId="451E106D" w:rsidR="00EB7271" w:rsidRPr="001D0809" w:rsidRDefault="00EB7271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4</w:t>
            </w:r>
          </w:p>
        </w:tc>
        <w:tc>
          <w:tcPr>
            <w:tcW w:w="1397" w:type="dxa"/>
            <w:vAlign w:val="center"/>
          </w:tcPr>
          <w:p w14:paraId="4C30E682" w14:textId="24743845" w:rsidR="00EB7271" w:rsidRDefault="00EB7271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0B07DD26" w14:textId="642F0873" w:rsidR="00EB7271" w:rsidRDefault="00EB7271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21994E67" w14:textId="46F3FD56" w:rsidR="00EB7271" w:rsidRDefault="00EB7271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47BBBF10" w14:textId="0FE8D0A3" w:rsidR="00EB7271" w:rsidRDefault="00EB7271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vAlign w:val="center"/>
          </w:tcPr>
          <w:p w14:paraId="089DB4DD" w14:textId="14C28BC5" w:rsidR="00EB7271" w:rsidRDefault="00EB7271" w:rsidP="00943C6B">
            <w:pPr>
              <w:jc w:val="center"/>
            </w:pPr>
            <w:r>
              <w:t>Normal</w:t>
            </w:r>
          </w:p>
        </w:tc>
      </w:tr>
      <w:tr w:rsidR="00943C6B" w14:paraId="36F2D2BD" w14:textId="77777777" w:rsidTr="00943C6B">
        <w:tc>
          <w:tcPr>
            <w:tcW w:w="960" w:type="dxa"/>
            <w:vAlign w:val="center"/>
          </w:tcPr>
          <w:p w14:paraId="3FA81853" w14:textId="1C8B7B39" w:rsidR="00830450" w:rsidRPr="001D0809" w:rsidRDefault="00830450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5</w:t>
            </w:r>
          </w:p>
        </w:tc>
        <w:tc>
          <w:tcPr>
            <w:tcW w:w="1397" w:type="dxa"/>
            <w:vAlign w:val="center"/>
          </w:tcPr>
          <w:p w14:paraId="2EBA0B3E" w14:textId="0834209F" w:rsidR="00830450" w:rsidRDefault="00830450" w:rsidP="00943C6B">
            <w:pPr>
              <w:jc w:val="center"/>
            </w:pPr>
            <w:r w:rsidRPr="001D0809">
              <w:t>Yes</w:t>
            </w:r>
          </w:p>
        </w:tc>
        <w:tc>
          <w:tcPr>
            <w:tcW w:w="2038" w:type="dxa"/>
            <w:vAlign w:val="center"/>
          </w:tcPr>
          <w:p w14:paraId="324E1102" w14:textId="248F56C9" w:rsidR="00830450" w:rsidRDefault="00830450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683043C5" w14:textId="093CB335" w:rsidR="00830450" w:rsidRDefault="00830450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77EF3824" w14:textId="6013274B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G, </w:t>
            </w:r>
            <w:r>
              <w:rPr>
                <w:rFonts w:cs="Times New Roman"/>
              </w:rPr>
              <w:t>↑</w:t>
            </w:r>
            <w:r>
              <w:t>IgM</w:t>
            </w:r>
          </w:p>
        </w:tc>
        <w:tc>
          <w:tcPr>
            <w:tcW w:w="1843" w:type="dxa"/>
            <w:vAlign w:val="center"/>
          </w:tcPr>
          <w:p w14:paraId="2F49A2AF" w14:textId="3B7552BD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5E1A0A9E" w14:textId="77777777" w:rsidTr="00943C6B">
        <w:tc>
          <w:tcPr>
            <w:tcW w:w="960" w:type="dxa"/>
            <w:vAlign w:val="center"/>
          </w:tcPr>
          <w:p w14:paraId="2054E47B" w14:textId="28164410" w:rsidR="00830450" w:rsidRPr="001D0809" w:rsidRDefault="00830450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6</w:t>
            </w:r>
          </w:p>
        </w:tc>
        <w:tc>
          <w:tcPr>
            <w:tcW w:w="1397" w:type="dxa"/>
            <w:vAlign w:val="center"/>
          </w:tcPr>
          <w:p w14:paraId="73CDF40F" w14:textId="152C424C" w:rsidR="00830450" w:rsidRDefault="00830450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3F18D830" w14:textId="00E789D4" w:rsidR="00830450" w:rsidRDefault="00830450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3143F674" w14:textId="729F0A14" w:rsidR="00830450" w:rsidRDefault="00830450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372A8347" w14:textId="15E97665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E</w:t>
            </w:r>
          </w:p>
        </w:tc>
        <w:tc>
          <w:tcPr>
            <w:tcW w:w="1843" w:type="dxa"/>
            <w:vAlign w:val="center"/>
          </w:tcPr>
          <w:p w14:paraId="74FB0C76" w14:textId="3D22D375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7DCA9D8B" w14:textId="77777777" w:rsidTr="00943C6B">
        <w:tc>
          <w:tcPr>
            <w:tcW w:w="960" w:type="dxa"/>
            <w:vAlign w:val="center"/>
          </w:tcPr>
          <w:p w14:paraId="4280A6B3" w14:textId="610ADED2" w:rsidR="00830450" w:rsidRPr="001D0809" w:rsidRDefault="00830450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7</w:t>
            </w:r>
          </w:p>
        </w:tc>
        <w:tc>
          <w:tcPr>
            <w:tcW w:w="1397" w:type="dxa"/>
            <w:vAlign w:val="center"/>
          </w:tcPr>
          <w:p w14:paraId="5C880C40" w14:textId="5DF817C1" w:rsidR="00830450" w:rsidRDefault="00830450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6A4ACA50" w14:textId="72057F1A" w:rsidR="00830450" w:rsidRDefault="00830450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54326327" w14:textId="492990BD" w:rsidR="00830450" w:rsidRDefault="00830450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524061D0" w14:textId="09978752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E</w:t>
            </w:r>
          </w:p>
        </w:tc>
        <w:tc>
          <w:tcPr>
            <w:tcW w:w="1843" w:type="dxa"/>
            <w:vAlign w:val="center"/>
          </w:tcPr>
          <w:p w14:paraId="0AF540FB" w14:textId="5F5B1D10" w:rsidR="00830450" w:rsidRDefault="00830450" w:rsidP="00943C6B">
            <w:pPr>
              <w:jc w:val="center"/>
            </w:pPr>
            <w:r>
              <w:t>Normal</w:t>
            </w:r>
          </w:p>
        </w:tc>
      </w:tr>
      <w:tr w:rsidR="00943C6B" w14:paraId="5E3F12DD" w14:textId="77777777" w:rsidTr="00943C6B">
        <w:tc>
          <w:tcPr>
            <w:tcW w:w="960" w:type="dxa"/>
            <w:vAlign w:val="center"/>
          </w:tcPr>
          <w:p w14:paraId="199F8757" w14:textId="34C38AE4" w:rsidR="00830450" w:rsidRPr="001D0809" w:rsidRDefault="00830450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8</w:t>
            </w:r>
          </w:p>
        </w:tc>
        <w:tc>
          <w:tcPr>
            <w:tcW w:w="1397" w:type="dxa"/>
            <w:vAlign w:val="center"/>
          </w:tcPr>
          <w:p w14:paraId="1817CAEE" w14:textId="11B41F28" w:rsidR="00830450" w:rsidRDefault="00830450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63D0DA62" w14:textId="4E6240E5" w:rsidR="00830450" w:rsidRDefault="00830450" w:rsidP="00943C6B">
            <w:pPr>
              <w:jc w:val="center"/>
            </w:pPr>
            <w:r>
              <w:t>Low</w:t>
            </w:r>
          </w:p>
        </w:tc>
        <w:tc>
          <w:tcPr>
            <w:tcW w:w="1842" w:type="dxa"/>
            <w:vAlign w:val="center"/>
          </w:tcPr>
          <w:p w14:paraId="62D3846E" w14:textId="53359E34" w:rsidR="00830450" w:rsidRDefault="00830450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5E56DE35" w14:textId="325C7033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A, </w:t>
            </w:r>
            <w:r>
              <w:rPr>
                <w:rFonts w:cs="Times New Roman"/>
              </w:rPr>
              <w:t>↑</w:t>
            </w:r>
            <w:r>
              <w:t>IgG</w:t>
            </w:r>
          </w:p>
        </w:tc>
        <w:tc>
          <w:tcPr>
            <w:tcW w:w="1843" w:type="dxa"/>
            <w:vAlign w:val="center"/>
          </w:tcPr>
          <w:p w14:paraId="459773B7" w14:textId="06DC02AF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24BFE70D" w14:textId="77777777" w:rsidTr="00943C6B">
        <w:tc>
          <w:tcPr>
            <w:tcW w:w="960" w:type="dxa"/>
            <w:vAlign w:val="center"/>
          </w:tcPr>
          <w:p w14:paraId="07C08F72" w14:textId="710F947E" w:rsidR="00830450" w:rsidRPr="001D0809" w:rsidRDefault="00830450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9A</w:t>
            </w:r>
          </w:p>
        </w:tc>
        <w:tc>
          <w:tcPr>
            <w:tcW w:w="1397" w:type="dxa"/>
            <w:vAlign w:val="center"/>
          </w:tcPr>
          <w:p w14:paraId="014BC230" w14:textId="52D416E7" w:rsidR="00830450" w:rsidRDefault="00830450" w:rsidP="00943C6B">
            <w:pPr>
              <w:jc w:val="center"/>
            </w:pPr>
            <w:r>
              <w:t>Yes</w:t>
            </w:r>
          </w:p>
        </w:tc>
        <w:tc>
          <w:tcPr>
            <w:tcW w:w="2038" w:type="dxa"/>
            <w:vAlign w:val="center"/>
          </w:tcPr>
          <w:p w14:paraId="526560A3" w14:textId="1FF29D00" w:rsidR="00830450" w:rsidRDefault="00830450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10D79705" w14:textId="291E95B3" w:rsidR="00830450" w:rsidRDefault="00830450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163925B6" w14:textId="172165BA" w:rsidR="00830450" w:rsidRDefault="00830450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vAlign w:val="center"/>
          </w:tcPr>
          <w:p w14:paraId="2968638D" w14:textId="420C3D9A" w:rsidR="00830450" w:rsidRDefault="00830450" w:rsidP="00943C6B">
            <w:pPr>
              <w:jc w:val="center"/>
            </w:pPr>
            <w:r>
              <w:t>Normal</w:t>
            </w:r>
          </w:p>
        </w:tc>
      </w:tr>
      <w:tr w:rsidR="00943C6B" w14:paraId="5D51687D" w14:textId="77777777" w:rsidTr="00943C6B">
        <w:tc>
          <w:tcPr>
            <w:tcW w:w="960" w:type="dxa"/>
            <w:vAlign w:val="center"/>
          </w:tcPr>
          <w:p w14:paraId="27EFABF7" w14:textId="17227035" w:rsidR="00830450" w:rsidRPr="001D0809" w:rsidRDefault="00830450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9B</w:t>
            </w:r>
          </w:p>
        </w:tc>
        <w:tc>
          <w:tcPr>
            <w:tcW w:w="1397" w:type="dxa"/>
            <w:vAlign w:val="center"/>
          </w:tcPr>
          <w:p w14:paraId="30A4E964" w14:textId="3C08A314" w:rsidR="00830450" w:rsidRDefault="00830450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419A6B52" w14:textId="7726DF00" w:rsidR="00830450" w:rsidRDefault="00830450" w:rsidP="00943C6B">
            <w:pPr>
              <w:jc w:val="center"/>
            </w:pPr>
            <w:r>
              <w:t>Low</w:t>
            </w:r>
          </w:p>
        </w:tc>
        <w:tc>
          <w:tcPr>
            <w:tcW w:w="1842" w:type="dxa"/>
            <w:vAlign w:val="center"/>
          </w:tcPr>
          <w:p w14:paraId="7CE9CC9A" w14:textId="7B8BAF5D" w:rsidR="00830450" w:rsidRDefault="00830450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5C13FDA5" w14:textId="6D72861E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G, </w:t>
            </w:r>
            <w:r>
              <w:rPr>
                <w:rFonts w:cs="Times New Roman"/>
              </w:rPr>
              <w:t>↑</w:t>
            </w:r>
            <w:r>
              <w:t>IgM</w:t>
            </w:r>
          </w:p>
        </w:tc>
        <w:tc>
          <w:tcPr>
            <w:tcW w:w="1843" w:type="dxa"/>
            <w:vAlign w:val="center"/>
          </w:tcPr>
          <w:p w14:paraId="05F684CD" w14:textId="3940C6DB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5F4EFB13" w14:textId="77777777" w:rsidTr="00943C6B">
        <w:tc>
          <w:tcPr>
            <w:tcW w:w="960" w:type="dxa"/>
            <w:vAlign w:val="center"/>
          </w:tcPr>
          <w:p w14:paraId="6FB40A92" w14:textId="7402E64F" w:rsidR="00830450" w:rsidRPr="001D0809" w:rsidRDefault="00830450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19C</w:t>
            </w:r>
          </w:p>
        </w:tc>
        <w:tc>
          <w:tcPr>
            <w:tcW w:w="1397" w:type="dxa"/>
            <w:vAlign w:val="center"/>
          </w:tcPr>
          <w:p w14:paraId="69067933" w14:textId="2D7F7D07" w:rsidR="00830450" w:rsidRDefault="00830450" w:rsidP="00943C6B">
            <w:pPr>
              <w:jc w:val="center"/>
            </w:pPr>
            <w:r>
              <w:t>Yes</w:t>
            </w:r>
          </w:p>
        </w:tc>
        <w:tc>
          <w:tcPr>
            <w:tcW w:w="2038" w:type="dxa"/>
            <w:vAlign w:val="center"/>
          </w:tcPr>
          <w:p w14:paraId="3864849A" w14:textId="6398860B" w:rsidR="00830450" w:rsidRDefault="00830450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34224143" w14:textId="5E3699B2" w:rsidR="00830450" w:rsidRDefault="00830450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033FD114" w14:textId="1DD80CA9" w:rsidR="00830450" w:rsidRDefault="00830450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vAlign w:val="center"/>
          </w:tcPr>
          <w:p w14:paraId="4244AA88" w14:textId="35A554ED" w:rsidR="00830450" w:rsidRDefault="00830450" w:rsidP="00943C6B">
            <w:pPr>
              <w:jc w:val="center"/>
            </w:pPr>
            <w:r>
              <w:t>Normal</w:t>
            </w:r>
          </w:p>
        </w:tc>
      </w:tr>
      <w:tr w:rsidR="00943C6B" w14:paraId="516D747C" w14:textId="77777777" w:rsidTr="00943C6B">
        <w:tc>
          <w:tcPr>
            <w:tcW w:w="960" w:type="dxa"/>
            <w:vAlign w:val="center"/>
          </w:tcPr>
          <w:p w14:paraId="3E5AE85F" w14:textId="6F1AA8C3" w:rsidR="00830450" w:rsidRPr="001D0809" w:rsidRDefault="00830450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0</w:t>
            </w:r>
          </w:p>
        </w:tc>
        <w:tc>
          <w:tcPr>
            <w:tcW w:w="1397" w:type="dxa"/>
            <w:vAlign w:val="center"/>
          </w:tcPr>
          <w:p w14:paraId="40916B9D" w14:textId="6711310B" w:rsidR="00830450" w:rsidRDefault="00830450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25DA3D7A" w14:textId="04DC15A0" w:rsidR="00830450" w:rsidRDefault="00830450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0D9210BE" w14:textId="68812C12" w:rsidR="00830450" w:rsidRDefault="00830450" w:rsidP="00943C6B">
            <w:pPr>
              <w:jc w:val="center"/>
            </w:pPr>
            <w:r>
              <w:t>Yes*</w:t>
            </w:r>
          </w:p>
        </w:tc>
        <w:tc>
          <w:tcPr>
            <w:tcW w:w="1985" w:type="dxa"/>
            <w:vAlign w:val="center"/>
          </w:tcPr>
          <w:p w14:paraId="40754A30" w14:textId="2184B753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A, </w:t>
            </w:r>
            <w:r>
              <w:rPr>
                <w:rFonts w:cs="Times New Roman"/>
              </w:rPr>
              <w:t>↑</w:t>
            </w:r>
            <w:r>
              <w:t xml:space="preserve">IgE, </w:t>
            </w:r>
            <w:r>
              <w:rPr>
                <w:rFonts w:cs="Times New Roman"/>
              </w:rPr>
              <w:t>↑</w:t>
            </w:r>
            <w:r>
              <w:t xml:space="preserve">IgG, </w:t>
            </w:r>
            <w:r>
              <w:rPr>
                <w:rFonts w:cs="Times New Roman"/>
              </w:rPr>
              <w:t>↑</w:t>
            </w:r>
            <w:r>
              <w:t xml:space="preserve">IgM </w:t>
            </w:r>
          </w:p>
        </w:tc>
        <w:tc>
          <w:tcPr>
            <w:tcW w:w="1843" w:type="dxa"/>
            <w:vAlign w:val="center"/>
          </w:tcPr>
          <w:p w14:paraId="6EABD73F" w14:textId="4EBE8475" w:rsidR="00830450" w:rsidRDefault="00830450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09BEA38D" w14:textId="77777777" w:rsidTr="00943C6B">
        <w:tc>
          <w:tcPr>
            <w:tcW w:w="960" w:type="dxa"/>
            <w:vAlign w:val="center"/>
          </w:tcPr>
          <w:p w14:paraId="33326659" w14:textId="719519DB" w:rsidR="000B18CC" w:rsidRPr="001D0809" w:rsidRDefault="000B18CC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1</w:t>
            </w:r>
          </w:p>
        </w:tc>
        <w:tc>
          <w:tcPr>
            <w:tcW w:w="1397" w:type="dxa"/>
            <w:vAlign w:val="center"/>
          </w:tcPr>
          <w:p w14:paraId="2F8D31F6" w14:textId="19936125" w:rsidR="000B18CC" w:rsidRDefault="000B18CC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56C264BC" w14:textId="3F3B1B5D" w:rsidR="000B18CC" w:rsidRDefault="000B18CC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05409379" w14:textId="0FC90BD7" w:rsidR="000B18CC" w:rsidRDefault="000B18CC" w:rsidP="00943C6B">
            <w:pPr>
              <w:jc w:val="center"/>
            </w:pPr>
            <w:r>
              <w:t>Yes</w:t>
            </w:r>
          </w:p>
        </w:tc>
        <w:tc>
          <w:tcPr>
            <w:tcW w:w="1985" w:type="dxa"/>
            <w:vAlign w:val="center"/>
          </w:tcPr>
          <w:p w14:paraId="7A9F6D3D" w14:textId="1AAD5D08" w:rsidR="000B18CC" w:rsidRDefault="000B18CC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G</w:t>
            </w:r>
          </w:p>
        </w:tc>
        <w:tc>
          <w:tcPr>
            <w:tcW w:w="1843" w:type="dxa"/>
            <w:vAlign w:val="center"/>
          </w:tcPr>
          <w:p w14:paraId="512EC168" w14:textId="508C81C5" w:rsidR="000B18CC" w:rsidRDefault="000B18CC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294862D2" w14:textId="77777777" w:rsidTr="00943C6B">
        <w:tc>
          <w:tcPr>
            <w:tcW w:w="960" w:type="dxa"/>
            <w:vAlign w:val="center"/>
          </w:tcPr>
          <w:p w14:paraId="5FE67942" w14:textId="5903EAB4" w:rsidR="000B18CC" w:rsidRPr="001D0809" w:rsidRDefault="000B18CC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2A</w:t>
            </w:r>
          </w:p>
        </w:tc>
        <w:tc>
          <w:tcPr>
            <w:tcW w:w="1397" w:type="dxa"/>
            <w:vAlign w:val="center"/>
          </w:tcPr>
          <w:p w14:paraId="27C6BC42" w14:textId="46027C5E" w:rsidR="000B18CC" w:rsidRDefault="000B18CC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0E30FD4E" w14:textId="16C052D8" w:rsidR="000B18CC" w:rsidRDefault="000B18CC" w:rsidP="00943C6B">
            <w:pPr>
              <w:jc w:val="center"/>
            </w:pPr>
            <w:r>
              <w:t>Low</w:t>
            </w:r>
          </w:p>
        </w:tc>
        <w:tc>
          <w:tcPr>
            <w:tcW w:w="1842" w:type="dxa"/>
            <w:vAlign w:val="center"/>
          </w:tcPr>
          <w:p w14:paraId="04DE00D5" w14:textId="3261676F" w:rsidR="000B18CC" w:rsidRDefault="000B18CC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08725E33" w14:textId="205D8C1B" w:rsidR="000B18CC" w:rsidRDefault="000B18CC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E</w:t>
            </w:r>
          </w:p>
        </w:tc>
        <w:tc>
          <w:tcPr>
            <w:tcW w:w="1843" w:type="dxa"/>
            <w:vAlign w:val="center"/>
          </w:tcPr>
          <w:p w14:paraId="26947B3C" w14:textId="0235F65A" w:rsidR="000B18CC" w:rsidRDefault="000B18CC" w:rsidP="00943C6B">
            <w:pPr>
              <w:jc w:val="center"/>
            </w:pPr>
            <w:r>
              <w:t>Normal</w:t>
            </w:r>
          </w:p>
        </w:tc>
      </w:tr>
      <w:tr w:rsidR="00943C6B" w14:paraId="59509C7A" w14:textId="77777777" w:rsidTr="00943C6B">
        <w:tc>
          <w:tcPr>
            <w:tcW w:w="960" w:type="dxa"/>
            <w:vAlign w:val="center"/>
          </w:tcPr>
          <w:p w14:paraId="63AAA488" w14:textId="048FDFB2" w:rsidR="000B18CC" w:rsidRPr="001D0809" w:rsidRDefault="000B18CC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2B</w:t>
            </w:r>
          </w:p>
        </w:tc>
        <w:tc>
          <w:tcPr>
            <w:tcW w:w="1397" w:type="dxa"/>
            <w:vAlign w:val="center"/>
          </w:tcPr>
          <w:p w14:paraId="2476E593" w14:textId="6869F744" w:rsidR="000B18CC" w:rsidRDefault="000B18CC" w:rsidP="00943C6B">
            <w:pPr>
              <w:jc w:val="center"/>
            </w:pPr>
            <w:r w:rsidRPr="001D0809">
              <w:t>Yes</w:t>
            </w:r>
          </w:p>
        </w:tc>
        <w:tc>
          <w:tcPr>
            <w:tcW w:w="2038" w:type="dxa"/>
            <w:vAlign w:val="center"/>
          </w:tcPr>
          <w:p w14:paraId="00520F06" w14:textId="1D796118" w:rsidR="000B18CC" w:rsidRDefault="000B18CC" w:rsidP="00943C6B">
            <w:pPr>
              <w:jc w:val="center"/>
            </w:pPr>
            <w:r>
              <w:t>Low</w:t>
            </w:r>
          </w:p>
        </w:tc>
        <w:tc>
          <w:tcPr>
            <w:tcW w:w="1842" w:type="dxa"/>
            <w:vAlign w:val="center"/>
          </w:tcPr>
          <w:p w14:paraId="52B7A2A2" w14:textId="7C8B0550" w:rsidR="000B18CC" w:rsidRDefault="000B18CC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67170BC1" w14:textId="26558EC7" w:rsidR="000B18CC" w:rsidRDefault="000B18CC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E, </w:t>
            </w:r>
            <w:r>
              <w:rPr>
                <w:rFonts w:cs="Times New Roman"/>
              </w:rPr>
              <w:t>↑</w:t>
            </w:r>
            <w:r>
              <w:t>IgG</w:t>
            </w:r>
          </w:p>
        </w:tc>
        <w:tc>
          <w:tcPr>
            <w:tcW w:w="1843" w:type="dxa"/>
            <w:vAlign w:val="center"/>
          </w:tcPr>
          <w:p w14:paraId="7A2ADC41" w14:textId="5B767C5E" w:rsidR="000B18CC" w:rsidRDefault="000B18CC" w:rsidP="00943C6B">
            <w:pPr>
              <w:jc w:val="center"/>
            </w:pPr>
            <w:r>
              <w:t>Normal</w:t>
            </w:r>
          </w:p>
        </w:tc>
      </w:tr>
      <w:tr w:rsidR="00943C6B" w14:paraId="0FA2CE2E" w14:textId="77777777" w:rsidTr="00943C6B">
        <w:tc>
          <w:tcPr>
            <w:tcW w:w="960" w:type="dxa"/>
            <w:vAlign w:val="center"/>
          </w:tcPr>
          <w:p w14:paraId="1A30F254" w14:textId="73CC73BB" w:rsidR="000B18CC" w:rsidRPr="001D0809" w:rsidRDefault="000B18CC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3</w:t>
            </w:r>
          </w:p>
        </w:tc>
        <w:tc>
          <w:tcPr>
            <w:tcW w:w="1397" w:type="dxa"/>
            <w:vAlign w:val="center"/>
          </w:tcPr>
          <w:p w14:paraId="62CD2DEC" w14:textId="0EEC389B" w:rsidR="000B18CC" w:rsidRDefault="000B18CC" w:rsidP="00943C6B">
            <w:pPr>
              <w:jc w:val="center"/>
            </w:pPr>
            <w:r>
              <w:t>Yes</w:t>
            </w:r>
          </w:p>
        </w:tc>
        <w:tc>
          <w:tcPr>
            <w:tcW w:w="2038" w:type="dxa"/>
            <w:vAlign w:val="center"/>
          </w:tcPr>
          <w:p w14:paraId="7467936B" w14:textId="684FC036" w:rsidR="000B18CC" w:rsidRDefault="000B18CC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601A6838" w14:textId="190AF712" w:rsidR="000B18CC" w:rsidRDefault="000B18CC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448F6429" w14:textId="6C380142" w:rsidR="000B18CC" w:rsidRDefault="000B18CC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E, </w:t>
            </w:r>
            <w:r>
              <w:rPr>
                <w:rFonts w:cs="Times New Roman"/>
              </w:rPr>
              <w:t>↑</w:t>
            </w:r>
            <w:r>
              <w:t xml:space="preserve">IgG, </w:t>
            </w:r>
            <w:r>
              <w:rPr>
                <w:rFonts w:cs="Times New Roman"/>
              </w:rPr>
              <w:t>↑</w:t>
            </w:r>
            <w:r>
              <w:t>IgM</w:t>
            </w:r>
          </w:p>
        </w:tc>
        <w:tc>
          <w:tcPr>
            <w:tcW w:w="1843" w:type="dxa"/>
            <w:vAlign w:val="center"/>
          </w:tcPr>
          <w:p w14:paraId="4C024F23" w14:textId="35DF8FC7" w:rsidR="000B18CC" w:rsidRDefault="000B18CC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36BD51C4" w14:textId="77777777" w:rsidTr="00943C6B">
        <w:tc>
          <w:tcPr>
            <w:tcW w:w="960" w:type="dxa"/>
            <w:vAlign w:val="center"/>
          </w:tcPr>
          <w:p w14:paraId="2740565D" w14:textId="17F6AA3E" w:rsidR="000B18CC" w:rsidRPr="001D0809" w:rsidRDefault="000B18CC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4</w:t>
            </w:r>
          </w:p>
        </w:tc>
        <w:tc>
          <w:tcPr>
            <w:tcW w:w="1397" w:type="dxa"/>
            <w:vAlign w:val="center"/>
          </w:tcPr>
          <w:p w14:paraId="6A3E03A7" w14:textId="5F842068" w:rsidR="000B18CC" w:rsidRDefault="000B18CC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681EFDA6" w14:textId="5D27E4E1" w:rsidR="000B18CC" w:rsidRDefault="000B18CC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243B2DFB" w14:textId="17F1D3AC" w:rsidR="000B18CC" w:rsidRDefault="000B18CC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07F5BD4C" w14:textId="25222683" w:rsidR="000B18CC" w:rsidRDefault="000B18CC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M</w:t>
            </w:r>
          </w:p>
        </w:tc>
        <w:tc>
          <w:tcPr>
            <w:tcW w:w="1843" w:type="dxa"/>
            <w:vAlign w:val="center"/>
          </w:tcPr>
          <w:p w14:paraId="796BC6FA" w14:textId="26054547" w:rsidR="000B18CC" w:rsidRDefault="000B18CC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639D506D" w14:textId="77777777" w:rsidTr="00943C6B">
        <w:tc>
          <w:tcPr>
            <w:tcW w:w="960" w:type="dxa"/>
            <w:vAlign w:val="center"/>
          </w:tcPr>
          <w:p w14:paraId="4FA5F210" w14:textId="252359F7" w:rsidR="000B18CC" w:rsidRPr="001D0809" w:rsidRDefault="000B18CC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5A</w:t>
            </w:r>
          </w:p>
        </w:tc>
        <w:tc>
          <w:tcPr>
            <w:tcW w:w="1397" w:type="dxa"/>
            <w:vAlign w:val="center"/>
          </w:tcPr>
          <w:p w14:paraId="2C442C93" w14:textId="6ADC12C4" w:rsidR="000B18CC" w:rsidRDefault="000B18CC" w:rsidP="00943C6B">
            <w:pPr>
              <w:jc w:val="center"/>
            </w:pPr>
            <w:r w:rsidRPr="001D0809">
              <w:t>Yes</w:t>
            </w:r>
          </w:p>
        </w:tc>
        <w:tc>
          <w:tcPr>
            <w:tcW w:w="2038" w:type="dxa"/>
            <w:vAlign w:val="center"/>
          </w:tcPr>
          <w:p w14:paraId="4E6ED84C" w14:textId="4112DAF3" w:rsidR="000B18CC" w:rsidRDefault="00253715" w:rsidP="00943C6B">
            <w:pPr>
              <w:jc w:val="center"/>
            </w:pPr>
            <w:r>
              <w:t>High</w:t>
            </w:r>
          </w:p>
        </w:tc>
        <w:tc>
          <w:tcPr>
            <w:tcW w:w="1842" w:type="dxa"/>
            <w:vAlign w:val="center"/>
          </w:tcPr>
          <w:p w14:paraId="2DDF1D52" w14:textId="7580668D" w:rsidR="000B18CC" w:rsidRDefault="00253715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0D6CADBC" w14:textId="601E0ACE" w:rsidR="000B18CC" w:rsidRDefault="00253715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E, </w:t>
            </w:r>
            <w:r>
              <w:rPr>
                <w:rFonts w:cs="Times New Roman"/>
              </w:rPr>
              <w:t>↑</w:t>
            </w:r>
            <w:r>
              <w:t>IgM</w:t>
            </w:r>
          </w:p>
        </w:tc>
        <w:tc>
          <w:tcPr>
            <w:tcW w:w="1843" w:type="dxa"/>
            <w:vAlign w:val="center"/>
          </w:tcPr>
          <w:p w14:paraId="1D51BBC6" w14:textId="5D8DC387" w:rsidR="000B18CC" w:rsidRDefault="00253715" w:rsidP="00943C6B">
            <w:pPr>
              <w:jc w:val="center"/>
            </w:pPr>
            <w:r>
              <w:t>Normal</w:t>
            </w:r>
          </w:p>
        </w:tc>
      </w:tr>
      <w:tr w:rsidR="00943C6B" w14:paraId="6D9440D9" w14:textId="77777777" w:rsidTr="00943C6B">
        <w:tc>
          <w:tcPr>
            <w:tcW w:w="960" w:type="dxa"/>
            <w:vAlign w:val="center"/>
          </w:tcPr>
          <w:p w14:paraId="57B0F0DC" w14:textId="6B88C16F" w:rsidR="00253715" w:rsidRPr="001D0809" w:rsidRDefault="00253715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5B</w:t>
            </w:r>
          </w:p>
        </w:tc>
        <w:tc>
          <w:tcPr>
            <w:tcW w:w="1397" w:type="dxa"/>
            <w:vAlign w:val="center"/>
          </w:tcPr>
          <w:p w14:paraId="3A15105F" w14:textId="17C8D301" w:rsidR="00253715" w:rsidRDefault="00253715" w:rsidP="00943C6B">
            <w:pPr>
              <w:jc w:val="center"/>
            </w:pPr>
            <w:r w:rsidRPr="001D0809">
              <w:t>Yes</w:t>
            </w:r>
          </w:p>
        </w:tc>
        <w:tc>
          <w:tcPr>
            <w:tcW w:w="2038" w:type="dxa"/>
            <w:vAlign w:val="center"/>
          </w:tcPr>
          <w:p w14:paraId="5521EE4B" w14:textId="5729A6E3" w:rsidR="00253715" w:rsidRDefault="00253715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0D06FA10" w14:textId="785A6942" w:rsidR="00253715" w:rsidRDefault="00253715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11BF8EA9" w14:textId="2D72744C" w:rsidR="00253715" w:rsidRDefault="00253715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A, </w:t>
            </w:r>
            <w:r>
              <w:rPr>
                <w:rFonts w:cs="Times New Roman"/>
              </w:rPr>
              <w:t>↑</w:t>
            </w:r>
            <w:r>
              <w:t>IgE</w:t>
            </w:r>
          </w:p>
        </w:tc>
        <w:tc>
          <w:tcPr>
            <w:tcW w:w="1843" w:type="dxa"/>
            <w:vAlign w:val="center"/>
          </w:tcPr>
          <w:p w14:paraId="7CD0B3F2" w14:textId="4FEF0541" w:rsidR="00253715" w:rsidRDefault="00253715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381C63C0" w14:textId="77777777" w:rsidTr="00943C6B">
        <w:tc>
          <w:tcPr>
            <w:tcW w:w="960" w:type="dxa"/>
            <w:vAlign w:val="center"/>
          </w:tcPr>
          <w:p w14:paraId="1467B8EF" w14:textId="342B8B80" w:rsidR="00253715" w:rsidRPr="001D0809" w:rsidRDefault="00253715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6A</w:t>
            </w:r>
          </w:p>
        </w:tc>
        <w:tc>
          <w:tcPr>
            <w:tcW w:w="1397" w:type="dxa"/>
            <w:vAlign w:val="center"/>
          </w:tcPr>
          <w:p w14:paraId="6A2E6032" w14:textId="0E539320" w:rsidR="00253715" w:rsidRDefault="00253715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102D40EC" w14:textId="3507FDA8" w:rsidR="00253715" w:rsidRDefault="00253715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13989018" w14:textId="65FD11B2" w:rsidR="00253715" w:rsidRDefault="00253715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332060A5" w14:textId="72770E0F" w:rsidR="00253715" w:rsidRDefault="00253715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E</w:t>
            </w:r>
          </w:p>
        </w:tc>
        <w:tc>
          <w:tcPr>
            <w:tcW w:w="1843" w:type="dxa"/>
            <w:vAlign w:val="center"/>
          </w:tcPr>
          <w:p w14:paraId="7C287BA5" w14:textId="02208A19" w:rsidR="00253715" w:rsidRDefault="00253715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2FF58778" w14:textId="77777777" w:rsidTr="00943C6B">
        <w:tc>
          <w:tcPr>
            <w:tcW w:w="960" w:type="dxa"/>
            <w:vAlign w:val="center"/>
          </w:tcPr>
          <w:p w14:paraId="16E35623" w14:textId="795ADDA8" w:rsidR="00253715" w:rsidRPr="001D0809" w:rsidRDefault="00253715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6B</w:t>
            </w:r>
          </w:p>
        </w:tc>
        <w:tc>
          <w:tcPr>
            <w:tcW w:w="1397" w:type="dxa"/>
            <w:vAlign w:val="center"/>
          </w:tcPr>
          <w:p w14:paraId="2A6C282D" w14:textId="373FEA39" w:rsidR="00253715" w:rsidRDefault="00253715" w:rsidP="00943C6B">
            <w:pPr>
              <w:jc w:val="center"/>
            </w:pPr>
            <w:r w:rsidRPr="001D0809">
              <w:t>Yes</w:t>
            </w:r>
          </w:p>
        </w:tc>
        <w:tc>
          <w:tcPr>
            <w:tcW w:w="2038" w:type="dxa"/>
            <w:vAlign w:val="center"/>
          </w:tcPr>
          <w:p w14:paraId="124E1E51" w14:textId="5C9EBAD0" w:rsidR="00253715" w:rsidRDefault="00253715" w:rsidP="00943C6B">
            <w:pPr>
              <w:jc w:val="center"/>
            </w:pPr>
            <w:r>
              <w:t>High</w:t>
            </w:r>
          </w:p>
        </w:tc>
        <w:tc>
          <w:tcPr>
            <w:tcW w:w="1842" w:type="dxa"/>
            <w:vAlign w:val="center"/>
          </w:tcPr>
          <w:p w14:paraId="50D3F6AA" w14:textId="5071AE2E" w:rsidR="00253715" w:rsidRDefault="00253715" w:rsidP="00943C6B">
            <w:pPr>
              <w:jc w:val="center"/>
            </w:pPr>
            <w:r>
              <w:rPr>
                <w:rFonts w:cs="Times New Roman"/>
              </w:rPr>
              <w:t>No</w:t>
            </w:r>
          </w:p>
        </w:tc>
        <w:tc>
          <w:tcPr>
            <w:tcW w:w="1985" w:type="dxa"/>
            <w:vAlign w:val="center"/>
          </w:tcPr>
          <w:p w14:paraId="59EDC657" w14:textId="3433F4C7" w:rsidR="00253715" w:rsidRDefault="00253715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E</w:t>
            </w:r>
          </w:p>
        </w:tc>
        <w:tc>
          <w:tcPr>
            <w:tcW w:w="1843" w:type="dxa"/>
            <w:vAlign w:val="center"/>
          </w:tcPr>
          <w:p w14:paraId="11DEEB4C" w14:textId="48423682" w:rsidR="00253715" w:rsidRDefault="00253715" w:rsidP="00943C6B">
            <w:pPr>
              <w:jc w:val="center"/>
            </w:pPr>
            <w:r>
              <w:t>Normal</w:t>
            </w:r>
          </w:p>
        </w:tc>
      </w:tr>
      <w:tr w:rsidR="00943C6B" w14:paraId="19425C22" w14:textId="77777777" w:rsidTr="00943C6B">
        <w:tc>
          <w:tcPr>
            <w:tcW w:w="960" w:type="dxa"/>
            <w:vAlign w:val="center"/>
          </w:tcPr>
          <w:p w14:paraId="265934BE" w14:textId="21D543D1" w:rsidR="00253715" w:rsidRPr="001D0809" w:rsidRDefault="00253715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6C</w:t>
            </w:r>
          </w:p>
        </w:tc>
        <w:tc>
          <w:tcPr>
            <w:tcW w:w="1397" w:type="dxa"/>
            <w:vAlign w:val="center"/>
          </w:tcPr>
          <w:p w14:paraId="47491C43" w14:textId="2A095E02" w:rsidR="00253715" w:rsidRDefault="00253715" w:rsidP="00943C6B">
            <w:pPr>
              <w:jc w:val="center"/>
            </w:pPr>
            <w:r w:rsidRPr="001D0809">
              <w:t>No</w:t>
            </w:r>
          </w:p>
        </w:tc>
        <w:tc>
          <w:tcPr>
            <w:tcW w:w="2038" w:type="dxa"/>
            <w:vAlign w:val="center"/>
          </w:tcPr>
          <w:p w14:paraId="5ACE1BDE" w14:textId="4C10FA72" w:rsidR="00253715" w:rsidRDefault="00253715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23A5E0B0" w14:textId="2EAFC847" w:rsidR="00253715" w:rsidRDefault="00253715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300FF236" w14:textId="721EB447" w:rsidR="00253715" w:rsidRDefault="00253715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>IgM</w:t>
            </w:r>
          </w:p>
        </w:tc>
        <w:tc>
          <w:tcPr>
            <w:tcW w:w="1843" w:type="dxa"/>
            <w:vAlign w:val="center"/>
          </w:tcPr>
          <w:p w14:paraId="6ECBBDEF" w14:textId="4A551D95" w:rsidR="00253715" w:rsidRDefault="00253715" w:rsidP="00943C6B">
            <w:pPr>
              <w:jc w:val="center"/>
            </w:pPr>
            <w:r>
              <w:t>Normal</w:t>
            </w:r>
          </w:p>
        </w:tc>
      </w:tr>
      <w:tr w:rsidR="00943C6B" w14:paraId="76101A83" w14:textId="77777777" w:rsidTr="00943C6B">
        <w:tc>
          <w:tcPr>
            <w:tcW w:w="960" w:type="dxa"/>
            <w:vAlign w:val="center"/>
          </w:tcPr>
          <w:p w14:paraId="4AF28117" w14:textId="62D611D8" w:rsidR="00253715" w:rsidRPr="001D0809" w:rsidRDefault="00253715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7</w:t>
            </w:r>
          </w:p>
        </w:tc>
        <w:tc>
          <w:tcPr>
            <w:tcW w:w="1397" w:type="dxa"/>
            <w:vAlign w:val="center"/>
          </w:tcPr>
          <w:p w14:paraId="544F1E41" w14:textId="6314EB20" w:rsidR="00253715" w:rsidRDefault="00253715" w:rsidP="00943C6B">
            <w:pPr>
              <w:jc w:val="center"/>
            </w:pPr>
            <w:r w:rsidRPr="001D0809">
              <w:t xml:space="preserve">Yes </w:t>
            </w:r>
          </w:p>
        </w:tc>
        <w:tc>
          <w:tcPr>
            <w:tcW w:w="2038" w:type="dxa"/>
            <w:vAlign w:val="center"/>
          </w:tcPr>
          <w:p w14:paraId="7A4887B7" w14:textId="4D6DFC07" w:rsidR="00253715" w:rsidRDefault="00253715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5E43BB8D" w14:textId="04F1A5E7" w:rsidR="00253715" w:rsidRDefault="00253715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4B8B6B18" w14:textId="1608133F" w:rsidR="00253715" w:rsidRDefault="00253715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vAlign w:val="center"/>
          </w:tcPr>
          <w:p w14:paraId="3E985C0C" w14:textId="7A7E79F3" w:rsidR="00253715" w:rsidRDefault="00253715" w:rsidP="00943C6B">
            <w:pPr>
              <w:jc w:val="center"/>
            </w:pPr>
            <w:r>
              <w:t>Normal</w:t>
            </w:r>
          </w:p>
        </w:tc>
      </w:tr>
      <w:tr w:rsidR="00943C6B" w14:paraId="1EA927E9" w14:textId="77777777" w:rsidTr="00943C6B">
        <w:tc>
          <w:tcPr>
            <w:tcW w:w="960" w:type="dxa"/>
            <w:vAlign w:val="center"/>
          </w:tcPr>
          <w:p w14:paraId="179765B4" w14:textId="5A6CCB24" w:rsidR="00253715" w:rsidRPr="001D0809" w:rsidRDefault="00253715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8</w:t>
            </w:r>
          </w:p>
        </w:tc>
        <w:tc>
          <w:tcPr>
            <w:tcW w:w="1397" w:type="dxa"/>
            <w:vAlign w:val="center"/>
          </w:tcPr>
          <w:p w14:paraId="262575FF" w14:textId="1CDAF601" w:rsidR="00253715" w:rsidRDefault="00253715" w:rsidP="00943C6B">
            <w:pPr>
              <w:jc w:val="center"/>
            </w:pPr>
            <w:r w:rsidRPr="001D0809">
              <w:t xml:space="preserve">No </w:t>
            </w:r>
          </w:p>
        </w:tc>
        <w:tc>
          <w:tcPr>
            <w:tcW w:w="2038" w:type="dxa"/>
            <w:vAlign w:val="center"/>
          </w:tcPr>
          <w:p w14:paraId="062C75AE" w14:textId="2E747735" w:rsidR="00253715" w:rsidRDefault="00253715" w:rsidP="00943C6B">
            <w:pPr>
              <w:jc w:val="center"/>
            </w:pPr>
            <w:r>
              <w:t>High</w:t>
            </w:r>
          </w:p>
        </w:tc>
        <w:tc>
          <w:tcPr>
            <w:tcW w:w="1842" w:type="dxa"/>
            <w:vAlign w:val="center"/>
          </w:tcPr>
          <w:p w14:paraId="0BAF706F" w14:textId="44E485B6" w:rsidR="00253715" w:rsidRDefault="00253715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72AB56F8" w14:textId="7649D52E" w:rsidR="00253715" w:rsidRDefault="00253715" w:rsidP="00943C6B">
            <w:pPr>
              <w:jc w:val="center"/>
            </w:pPr>
            <w:r>
              <w:rPr>
                <w:rFonts w:cs="Times New Roman"/>
              </w:rPr>
              <w:t>↑</w:t>
            </w:r>
            <w:r>
              <w:t xml:space="preserve">IgA, </w:t>
            </w:r>
            <w:r>
              <w:rPr>
                <w:rFonts w:cs="Times New Roman"/>
              </w:rPr>
              <w:t>↑</w:t>
            </w:r>
            <w:r>
              <w:t xml:space="preserve">IgE, </w:t>
            </w:r>
            <w:r>
              <w:rPr>
                <w:rFonts w:cs="Times New Roman"/>
              </w:rPr>
              <w:t>↑</w:t>
            </w:r>
            <w:r>
              <w:t>IgG</w:t>
            </w:r>
          </w:p>
        </w:tc>
        <w:tc>
          <w:tcPr>
            <w:tcW w:w="1843" w:type="dxa"/>
            <w:vAlign w:val="center"/>
          </w:tcPr>
          <w:p w14:paraId="3234623A" w14:textId="71EC514E" w:rsidR="00253715" w:rsidRDefault="00253715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1F8B4253" w14:textId="77777777" w:rsidTr="00943C6B">
        <w:tc>
          <w:tcPr>
            <w:tcW w:w="960" w:type="dxa"/>
            <w:vAlign w:val="center"/>
          </w:tcPr>
          <w:p w14:paraId="7E6D8A55" w14:textId="3C7C1F6D" w:rsidR="00253715" w:rsidRPr="001D0809" w:rsidRDefault="00253715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9A</w:t>
            </w:r>
          </w:p>
        </w:tc>
        <w:tc>
          <w:tcPr>
            <w:tcW w:w="1397" w:type="dxa"/>
            <w:vAlign w:val="center"/>
          </w:tcPr>
          <w:p w14:paraId="4B60CB13" w14:textId="2F9BB72A" w:rsidR="00253715" w:rsidRDefault="00253715" w:rsidP="00943C6B">
            <w:pPr>
              <w:jc w:val="center"/>
            </w:pPr>
            <w:r w:rsidRPr="001D0809">
              <w:t xml:space="preserve">Yes </w:t>
            </w:r>
          </w:p>
        </w:tc>
        <w:tc>
          <w:tcPr>
            <w:tcW w:w="2038" w:type="dxa"/>
            <w:vAlign w:val="center"/>
          </w:tcPr>
          <w:p w14:paraId="5B5B7CD4" w14:textId="3D1365F5" w:rsidR="00253715" w:rsidRDefault="00253715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14923C1C" w14:textId="7A4B16C4" w:rsidR="00253715" w:rsidRDefault="00253715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5FD0C48E" w14:textId="0EFAA66F" w:rsidR="00253715" w:rsidRDefault="00253715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vAlign w:val="center"/>
          </w:tcPr>
          <w:p w14:paraId="671158DF" w14:textId="20128099" w:rsidR="00253715" w:rsidRDefault="00253715" w:rsidP="00943C6B">
            <w:pPr>
              <w:jc w:val="center"/>
            </w:pPr>
            <w:r>
              <w:rPr>
                <w:rFonts w:cs="Times New Roman"/>
              </w:rPr>
              <w:t>↑γ</w:t>
            </w:r>
            <w:r>
              <w:t>-globulin</w:t>
            </w:r>
          </w:p>
        </w:tc>
      </w:tr>
      <w:tr w:rsidR="00943C6B" w14:paraId="25EC3983" w14:textId="77777777" w:rsidTr="00943C6B">
        <w:tc>
          <w:tcPr>
            <w:tcW w:w="960" w:type="dxa"/>
            <w:vAlign w:val="center"/>
          </w:tcPr>
          <w:p w14:paraId="45D5AED4" w14:textId="72671CDF" w:rsidR="00943C6B" w:rsidRPr="001D0809" w:rsidRDefault="00943C6B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29B</w:t>
            </w:r>
          </w:p>
        </w:tc>
        <w:tc>
          <w:tcPr>
            <w:tcW w:w="1397" w:type="dxa"/>
            <w:vAlign w:val="center"/>
          </w:tcPr>
          <w:p w14:paraId="31A0CCD7" w14:textId="156B70A4" w:rsidR="00943C6B" w:rsidRDefault="00943C6B" w:rsidP="00943C6B">
            <w:pPr>
              <w:jc w:val="center"/>
            </w:pPr>
            <w:r w:rsidRPr="001D0809">
              <w:t xml:space="preserve">Yes </w:t>
            </w:r>
          </w:p>
        </w:tc>
        <w:tc>
          <w:tcPr>
            <w:tcW w:w="2038" w:type="dxa"/>
            <w:vAlign w:val="center"/>
          </w:tcPr>
          <w:p w14:paraId="00DF1513" w14:textId="54862456" w:rsidR="00943C6B" w:rsidRDefault="00943C6B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vAlign w:val="center"/>
          </w:tcPr>
          <w:p w14:paraId="5494B144" w14:textId="0A0445C9" w:rsidR="00943C6B" w:rsidRDefault="00943C6B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vAlign w:val="center"/>
          </w:tcPr>
          <w:p w14:paraId="09381987" w14:textId="254CE8C6" w:rsidR="00943C6B" w:rsidRPr="00943C6B" w:rsidRDefault="00943C6B" w:rsidP="00943C6B">
            <w:pPr>
              <w:jc w:val="center"/>
              <w:rPr>
                <w:vertAlign w:val="superscript"/>
              </w:rPr>
            </w:pPr>
            <w:r>
              <w:rPr>
                <w:rFonts w:cs="Times New Roman"/>
              </w:rPr>
              <w:t>↑</w:t>
            </w:r>
            <w:proofErr w:type="spellStart"/>
            <w:r>
              <w:t>IgG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14:paraId="4837F62F" w14:textId="1D98CB80" w:rsidR="00943C6B" w:rsidRPr="00943C6B" w:rsidRDefault="00943C6B" w:rsidP="00943C6B">
            <w:pPr>
              <w:jc w:val="center"/>
              <w:rPr>
                <w:vertAlign w:val="superscript"/>
              </w:rPr>
            </w:pPr>
            <w:r>
              <w:rPr>
                <w:rFonts w:cs="Times New Roman"/>
              </w:rPr>
              <w:t>↑γ</w:t>
            </w:r>
            <w:r>
              <w:t>-</w:t>
            </w:r>
            <w:proofErr w:type="spellStart"/>
            <w:r>
              <w:t>globulin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943C6B" w14:paraId="4CC5A7DD" w14:textId="77777777" w:rsidTr="00943C6B"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0E2B6240" w14:textId="55C5B5A1" w:rsidR="00943C6B" w:rsidRPr="001D0809" w:rsidRDefault="00943C6B" w:rsidP="00943C6B">
            <w:pPr>
              <w:jc w:val="center"/>
              <w:rPr>
                <w:szCs w:val="24"/>
              </w:rPr>
            </w:pPr>
            <w:r w:rsidRPr="001D0809">
              <w:rPr>
                <w:szCs w:val="24"/>
              </w:rPr>
              <w:t>30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3164E5C7" w14:textId="0FE647EE" w:rsidR="00943C6B" w:rsidRDefault="00943C6B" w:rsidP="00943C6B">
            <w:pPr>
              <w:jc w:val="center"/>
            </w:pPr>
            <w:r w:rsidRPr="001D0809">
              <w:t xml:space="preserve">No 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06CFC36F" w14:textId="434D3173" w:rsidR="00943C6B" w:rsidRDefault="00943C6B" w:rsidP="00943C6B">
            <w:pPr>
              <w:jc w:val="center"/>
            </w:pPr>
            <w:r>
              <w:t>Norm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FDD9956" w14:textId="4FC21288" w:rsidR="00943C6B" w:rsidRDefault="00943C6B" w:rsidP="00943C6B">
            <w:pPr>
              <w:jc w:val="center"/>
            </w:pPr>
            <w:r>
              <w:t>No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B893F61" w14:textId="7EB5DFFC" w:rsidR="00943C6B" w:rsidRDefault="00943C6B" w:rsidP="00943C6B">
            <w:pPr>
              <w:jc w:val="center"/>
            </w:pPr>
            <w:r>
              <w:t>Norm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B516613" w14:textId="3CA49DDB" w:rsidR="00943C6B" w:rsidRDefault="00943C6B" w:rsidP="00943C6B">
            <w:pPr>
              <w:jc w:val="center"/>
            </w:pPr>
            <w:r>
              <w:t>Normal</w:t>
            </w:r>
          </w:p>
        </w:tc>
      </w:tr>
    </w:tbl>
    <w:p w14:paraId="34B6244D" w14:textId="323B8FF6" w:rsidR="00943C6B" w:rsidRPr="00943C6B" w:rsidRDefault="00943C6B">
      <w:r>
        <w:t>Supplementary table</w:t>
      </w:r>
      <w:r w:rsidR="00D34BA8">
        <w:t xml:space="preserve"> 1</w:t>
      </w:r>
      <w:r>
        <w:t xml:space="preserve">: </w:t>
      </w:r>
      <w:r w:rsidR="00D34BA8">
        <w:t>D</w:t>
      </w:r>
      <w:r>
        <w:t>ata regarding transferrin saturation, iron supplementation, and markers of inflammation patients</w:t>
      </w:r>
      <w:r w:rsidR="0094385C">
        <w:t xml:space="preserve"> during treatment</w:t>
      </w:r>
      <w:r w:rsidR="002869C8">
        <w:t xml:space="preserve"> (at follow-up)</w:t>
      </w:r>
    </w:p>
    <w:p w14:paraId="6D350A25" w14:textId="553BCF50" w:rsidR="00724F50" w:rsidRPr="007B713D" w:rsidRDefault="00943C6B" w:rsidP="00943C6B">
      <w:pPr>
        <w:ind w:right="-705"/>
      </w:pPr>
      <w:proofErr w:type="spellStart"/>
      <w:r>
        <w:rPr>
          <w:vertAlign w:val="superscript"/>
        </w:rPr>
        <w:t>a</w:t>
      </w:r>
      <w:r>
        <w:t>I</w:t>
      </w:r>
      <w:r w:rsidR="00830450">
        <w:t>ron</w:t>
      </w:r>
      <w:proofErr w:type="spellEnd"/>
      <w:r w:rsidR="00830450">
        <w:t xml:space="preserve"> supplementation received during pregnancy only</w:t>
      </w:r>
      <w:r w:rsidR="000B18CC">
        <w:t>.</w:t>
      </w:r>
      <w:r>
        <w:t xml:space="preserve"> </w:t>
      </w:r>
      <w:proofErr w:type="spellStart"/>
      <w:r>
        <w:rPr>
          <w:vertAlign w:val="superscript"/>
        </w:rPr>
        <w:t>b</w:t>
      </w:r>
      <w:r>
        <w:t>Patient</w:t>
      </w:r>
      <w:proofErr w:type="spellEnd"/>
      <w:r>
        <w:t xml:space="preserve"> with multiple myeloma. Reference values: serum transferrin saturation 20-45%; IgA 61-348</w:t>
      </w:r>
      <w:r w:rsidR="007B713D">
        <w:t xml:space="preserve"> mg/dL</w:t>
      </w:r>
      <w:r>
        <w:t>; IgE &lt;130</w:t>
      </w:r>
      <w:r w:rsidR="007B713D">
        <w:t xml:space="preserve"> mg/dL</w:t>
      </w:r>
      <w:r>
        <w:t>; IgG 550-1550</w:t>
      </w:r>
      <w:r w:rsidR="007B713D">
        <w:t xml:space="preserve"> mg/dL</w:t>
      </w:r>
      <w:r>
        <w:t>; IgM 23-259</w:t>
      </w:r>
      <w:r w:rsidR="007B713D">
        <w:t xml:space="preserve"> mg/dL</w:t>
      </w:r>
      <w:r w:rsidRPr="008E3F0D">
        <w:t xml:space="preserve">. </w:t>
      </w:r>
      <w:r w:rsidR="0094385C" w:rsidRPr="008E3F0D">
        <w:t xml:space="preserve">Values were considered altered when abnormal in at least two measurements during </w:t>
      </w:r>
      <w:r w:rsidR="0094385C" w:rsidRPr="008E3F0D">
        <w:lastRenderedPageBreak/>
        <w:t xml:space="preserve">treatment for GD. </w:t>
      </w:r>
      <w:r w:rsidR="00124F37" w:rsidRPr="008E3F0D">
        <w:t>P</w:t>
      </w:r>
      <w:r w:rsidR="007F1B13" w:rsidRPr="008E3F0D">
        <w:t>a</w:t>
      </w:r>
      <w:r w:rsidR="00124F37" w:rsidRPr="008E3F0D">
        <w:t>ediatric h</w:t>
      </w:r>
      <w:r w:rsidR="007B713D" w:rsidRPr="008E3F0D">
        <w:t xml:space="preserve">yperimmunoglobulinaemia in this cohort has been previously described by </w:t>
      </w:r>
      <w:proofErr w:type="spellStart"/>
      <w:r w:rsidR="007B713D" w:rsidRPr="008E3F0D">
        <w:t>Vairo</w:t>
      </w:r>
      <w:proofErr w:type="spellEnd"/>
      <w:r w:rsidR="007B713D" w:rsidRPr="008E3F0D">
        <w:t xml:space="preserve"> </w:t>
      </w:r>
      <w:r w:rsidR="007B713D" w:rsidRPr="008E3F0D">
        <w:rPr>
          <w:i/>
          <w:iCs/>
        </w:rPr>
        <w:t>et al</w:t>
      </w:r>
      <w:r w:rsidR="007B713D" w:rsidRPr="008E3F0D">
        <w:rPr>
          <w:vertAlign w:val="superscript"/>
        </w:rPr>
        <w:t>30</w:t>
      </w:r>
      <w:r w:rsidR="007B713D" w:rsidRPr="008E3F0D">
        <w:t>.</w:t>
      </w:r>
      <w:bookmarkStart w:id="0" w:name="_GoBack"/>
      <w:bookmarkEnd w:id="0"/>
    </w:p>
    <w:sectPr w:rsidR="00724F50" w:rsidRPr="007B713D" w:rsidSect="00D53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0F"/>
    <w:rsid w:val="000B18CC"/>
    <w:rsid w:val="000E3413"/>
    <w:rsid w:val="00124F37"/>
    <w:rsid w:val="0021266E"/>
    <w:rsid w:val="00253715"/>
    <w:rsid w:val="002869C8"/>
    <w:rsid w:val="002C1621"/>
    <w:rsid w:val="00337296"/>
    <w:rsid w:val="0041109E"/>
    <w:rsid w:val="00511A11"/>
    <w:rsid w:val="005B59A6"/>
    <w:rsid w:val="00642F38"/>
    <w:rsid w:val="006D6FC4"/>
    <w:rsid w:val="007B713D"/>
    <w:rsid w:val="007F1B13"/>
    <w:rsid w:val="0080072E"/>
    <w:rsid w:val="00806E31"/>
    <w:rsid w:val="00830450"/>
    <w:rsid w:val="008E3F0D"/>
    <w:rsid w:val="0094385C"/>
    <w:rsid w:val="00943C6B"/>
    <w:rsid w:val="00956736"/>
    <w:rsid w:val="0096232A"/>
    <w:rsid w:val="00A50FDD"/>
    <w:rsid w:val="00B509FE"/>
    <w:rsid w:val="00B708D9"/>
    <w:rsid w:val="00BB10C5"/>
    <w:rsid w:val="00C94F26"/>
    <w:rsid w:val="00D20D0F"/>
    <w:rsid w:val="00D34BA8"/>
    <w:rsid w:val="00D53F4E"/>
    <w:rsid w:val="00E23C2A"/>
    <w:rsid w:val="00EB7271"/>
    <w:rsid w:val="00FE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55E2D"/>
  <w15:chartTrackingRefBased/>
  <w15:docId w15:val="{AC141D86-3F2F-44F0-B392-BD3A4BEE3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FC4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50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D34BA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34BA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34BA8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34BA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34BA8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34BA8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34BA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DBE08-3A6D-4218-9CFB-E8FFBDA43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